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0BFE5" w14:textId="77777777" w:rsidR="00524777" w:rsidRPr="00F10C2D" w:rsidRDefault="00524777" w:rsidP="00524777">
      <w:pPr>
        <w:spacing w:line="480" w:lineRule="auto"/>
        <w:jc w:val="both"/>
        <w:rPr>
          <w:sz w:val="22"/>
          <w:szCs w:val="22"/>
        </w:rPr>
      </w:pPr>
      <w:r w:rsidRPr="00F10C2D">
        <w:rPr>
          <w:sz w:val="22"/>
          <w:szCs w:val="22"/>
        </w:rPr>
        <w:t xml:space="preserve">Supplemental table 2. The gating strategies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11"/>
        <w:gridCol w:w="5149"/>
      </w:tblGrid>
      <w:tr w:rsidR="00524777" w:rsidRPr="00F10C2D" w14:paraId="7D718AB0" w14:textId="77777777" w:rsidTr="00CC4788">
        <w:trPr>
          <w:trHeight w:val="695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E75AE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ell type</w:t>
            </w:r>
          </w:p>
        </w:tc>
        <w:tc>
          <w:tcPr>
            <w:tcW w:w="51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5649C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Markers</w:t>
            </w:r>
          </w:p>
        </w:tc>
      </w:tr>
      <w:tr w:rsidR="00524777" w:rsidRPr="00F10C2D" w14:paraId="728341B0" w14:textId="77777777" w:rsidTr="00CC4788">
        <w:trPr>
          <w:trHeight w:val="1175"/>
        </w:trPr>
        <w:tc>
          <w:tcPr>
            <w:tcW w:w="4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6FDC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Type 1 helper T cells (Th1)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1062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4+CD45RA-CXCR5-CCR6-CXCR3+CCR10-</w:t>
            </w:r>
          </w:p>
        </w:tc>
      </w:tr>
      <w:tr w:rsidR="00524777" w:rsidRPr="00F10C2D" w14:paraId="1F44D267" w14:textId="77777777" w:rsidTr="00CC4788">
        <w:trPr>
          <w:trHeight w:val="1175"/>
        </w:trPr>
        <w:tc>
          <w:tcPr>
            <w:tcW w:w="4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BDEB8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Type 2 helper T cells (Th2)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1455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4+CD45RA-CXCR5-CCR6-CXCR3-CCR10-</w:t>
            </w:r>
          </w:p>
        </w:tc>
      </w:tr>
      <w:tr w:rsidR="00524777" w:rsidRPr="00F10C2D" w14:paraId="34F67AB0" w14:textId="77777777" w:rsidTr="00CC4788">
        <w:trPr>
          <w:trHeight w:val="695"/>
        </w:trPr>
        <w:tc>
          <w:tcPr>
            <w:tcW w:w="4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884DF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Type 9 helper T cells (Th9)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E357B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4+CD45RA-CXCR5-CCR6+CCR4-</w:t>
            </w:r>
          </w:p>
        </w:tc>
      </w:tr>
      <w:tr w:rsidR="00524777" w:rsidRPr="00F10C2D" w14:paraId="0EDA9326" w14:textId="77777777" w:rsidTr="00CC4788">
        <w:trPr>
          <w:trHeight w:val="695"/>
        </w:trPr>
        <w:tc>
          <w:tcPr>
            <w:tcW w:w="4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84F5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Type 17 helper T cells (Th17)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8EBB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4+CD45RA-CXCR5-CCR6+CCR4-CCR10-</w:t>
            </w:r>
          </w:p>
        </w:tc>
      </w:tr>
      <w:tr w:rsidR="00524777" w:rsidRPr="00F10C2D" w14:paraId="33810807" w14:textId="77777777" w:rsidTr="00CC4788">
        <w:trPr>
          <w:trHeight w:val="1175"/>
        </w:trPr>
        <w:tc>
          <w:tcPr>
            <w:tcW w:w="4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BCBE7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Type 22 helper T cells (Th22)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A5879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4+CD45RA-CXCR5-CCR6+CCR4-CCR10+</w:t>
            </w:r>
          </w:p>
        </w:tc>
      </w:tr>
      <w:tr w:rsidR="00524777" w:rsidRPr="00F10C2D" w14:paraId="11C9F569" w14:textId="77777777" w:rsidTr="00CC4788">
        <w:trPr>
          <w:trHeight w:val="1175"/>
        </w:trPr>
        <w:tc>
          <w:tcPr>
            <w:tcW w:w="4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C7DC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GM-CSF helper T cells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4287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4+CD45RA-CXCR5-CCR6-CXCR3-CCR10+</w:t>
            </w:r>
          </w:p>
        </w:tc>
      </w:tr>
      <w:tr w:rsidR="00524777" w:rsidRPr="00F10C2D" w14:paraId="05AB9114" w14:textId="77777777" w:rsidTr="00CC4788">
        <w:trPr>
          <w:trHeight w:val="695"/>
        </w:trPr>
        <w:tc>
          <w:tcPr>
            <w:tcW w:w="4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71BF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Follicular-like helper T cells (Tfh-like)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737F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4+CD45RA-CXCR5+</w:t>
            </w:r>
          </w:p>
        </w:tc>
      </w:tr>
      <w:tr w:rsidR="00524777" w:rsidRPr="00F10C2D" w14:paraId="7080E7CC" w14:textId="77777777" w:rsidTr="00CC4788">
        <w:trPr>
          <w:trHeight w:val="695"/>
        </w:trPr>
        <w:tc>
          <w:tcPr>
            <w:tcW w:w="4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959C0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45RO+PD1+ CD8+ T cells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4D80B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8+CD45RO+PD1+</w:t>
            </w:r>
          </w:p>
        </w:tc>
      </w:tr>
      <w:tr w:rsidR="00524777" w:rsidRPr="00F10C2D" w14:paraId="55E83763" w14:textId="77777777" w:rsidTr="00CC4788">
        <w:trPr>
          <w:trHeight w:val="695"/>
        </w:trPr>
        <w:tc>
          <w:tcPr>
            <w:tcW w:w="4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97A18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D9D4C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 xml:space="preserve"> </w:t>
            </w:r>
          </w:p>
        </w:tc>
      </w:tr>
      <w:tr w:rsidR="00524777" w:rsidRPr="00F10C2D" w14:paraId="589E7B17" w14:textId="77777777" w:rsidTr="00CC4788">
        <w:trPr>
          <w:trHeight w:val="695"/>
        </w:trPr>
        <w:tc>
          <w:tcPr>
            <w:tcW w:w="4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1B572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Early-stage MDSC (eMDSC)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A024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Lin-HLA-DR-CD14-CD15-CD33+CD11b+</w:t>
            </w:r>
          </w:p>
        </w:tc>
      </w:tr>
      <w:tr w:rsidR="00524777" w:rsidRPr="00F10C2D" w14:paraId="5179E452" w14:textId="77777777" w:rsidTr="00CC4788">
        <w:trPr>
          <w:trHeight w:val="695"/>
        </w:trPr>
        <w:tc>
          <w:tcPr>
            <w:tcW w:w="4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FE7E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lastRenderedPageBreak/>
              <w:t>Monocytic MDSC (mMDSC)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F926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11b+CD14+HLA-DRlow/- CD15-</w:t>
            </w:r>
          </w:p>
        </w:tc>
      </w:tr>
      <w:tr w:rsidR="00524777" w:rsidRPr="00F10C2D" w14:paraId="2360BA2E" w14:textId="77777777" w:rsidTr="00CC4788">
        <w:trPr>
          <w:trHeight w:val="695"/>
        </w:trPr>
        <w:tc>
          <w:tcPr>
            <w:tcW w:w="4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8FC7F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Granulocytic MDSC (GrMDSC)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84C1" w14:textId="77777777" w:rsidR="00524777" w:rsidRPr="00F10C2D" w:rsidRDefault="00524777" w:rsidP="00CC4788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CD14-CD11b+CD15+</w:t>
            </w:r>
          </w:p>
        </w:tc>
      </w:tr>
    </w:tbl>
    <w:p w14:paraId="741719D6" w14:textId="77777777" w:rsidR="00A71F19" w:rsidRDefault="00A71F19"/>
    <w:sectPr w:rsidR="00A71F19" w:rsidSect="00524777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777"/>
    <w:rsid w:val="001C1B7E"/>
    <w:rsid w:val="00235849"/>
    <w:rsid w:val="00253AEE"/>
    <w:rsid w:val="002A3114"/>
    <w:rsid w:val="003B15E3"/>
    <w:rsid w:val="003C75E6"/>
    <w:rsid w:val="00454FAE"/>
    <w:rsid w:val="00470929"/>
    <w:rsid w:val="00524777"/>
    <w:rsid w:val="00532445"/>
    <w:rsid w:val="00544EE8"/>
    <w:rsid w:val="00566C9C"/>
    <w:rsid w:val="00596EF0"/>
    <w:rsid w:val="006335F1"/>
    <w:rsid w:val="006356A2"/>
    <w:rsid w:val="007876B1"/>
    <w:rsid w:val="00810634"/>
    <w:rsid w:val="0089279C"/>
    <w:rsid w:val="008D527D"/>
    <w:rsid w:val="0094602F"/>
    <w:rsid w:val="00996FF4"/>
    <w:rsid w:val="009B5C92"/>
    <w:rsid w:val="009B7A32"/>
    <w:rsid w:val="00A3453E"/>
    <w:rsid w:val="00A71F19"/>
    <w:rsid w:val="00AB3263"/>
    <w:rsid w:val="00AB3C79"/>
    <w:rsid w:val="00B32A3F"/>
    <w:rsid w:val="00B3459B"/>
    <w:rsid w:val="00B80BA7"/>
    <w:rsid w:val="00B905FE"/>
    <w:rsid w:val="00CB03C3"/>
    <w:rsid w:val="00E36659"/>
    <w:rsid w:val="00FD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0DE7E"/>
  <w15:chartTrackingRefBased/>
  <w15:docId w15:val="{D201171F-423E-A040-BA0D-D8F017C9C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7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6B1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6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on-young Park</dc:creator>
  <cp:keywords/>
  <dc:description/>
  <cp:lastModifiedBy>Keon-young Park</cp:lastModifiedBy>
  <cp:revision>1</cp:revision>
  <dcterms:created xsi:type="dcterms:W3CDTF">2021-07-07T21:29:00Z</dcterms:created>
  <dcterms:modified xsi:type="dcterms:W3CDTF">2021-07-07T21:29:00Z</dcterms:modified>
</cp:coreProperties>
</file>